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CF1BD" w14:textId="77777777" w:rsidR="00CF5AD7" w:rsidRPr="00A27314" w:rsidRDefault="00CF5AD7" w:rsidP="00CF5AD7">
      <w:pPr>
        <w:pStyle w:val="Caption"/>
        <w:keepNext/>
        <w:rPr>
          <w:rFonts w:asciiTheme="minorBidi" w:hAnsiTheme="minorBidi"/>
          <w:i w:val="0"/>
          <w:iCs w:val="0"/>
          <w:color w:val="auto"/>
          <w:sz w:val="20"/>
          <w:szCs w:val="20"/>
        </w:rPr>
      </w:pPr>
      <w:r w:rsidRPr="00A27314">
        <w:rPr>
          <w:rFonts w:asciiTheme="minorBidi" w:hAnsiTheme="minorBidi"/>
          <w:i w:val="0"/>
          <w:iCs w:val="0"/>
          <w:color w:val="auto"/>
          <w:sz w:val="20"/>
          <w:szCs w:val="20"/>
        </w:rPr>
        <w:t>S</w:t>
      </w:r>
      <w:r>
        <w:rPr>
          <w:rFonts w:asciiTheme="minorBidi" w:hAnsiTheme="minorBidi"/>
          <w:i w:val="0"/>
          <w:iCs w:val="0"/>
          <w:color w:val="auto"/>
          <w:sz w:val="20"/>
          <w:szCs w:val="20"/>
        </w:rPr>
        <w:t>1 Table</w:t>
      </w:r>
      <w:r w:rsidRPr="00A27314">
        <w:rPr>
          <w:rFonts w:asciiTheme="minorBidi" w:hAnsiTheme="minorBidi"/>
          <w:i w:val="0"/>
          <w:iCs w:val="0"/>
          <w:color w:val="auto"/>
          <w:sz w:val="20"/>
          <w:szCs w:val="20"/>
        </w:rPr>
        <w:t>: Definitions of neighbourhood income, immigration, education, and minority quartile</w:t>
      </w:r>
      <w:r>
        <w:rPr>
          <w:rFonts w:asciiTheme="minorBidi" w:hAnsiTheme="minorBidi"/>
          <w:i w:val="0"/>
          <w:iCs w:val="0"/>
          <w:color w:val="auto"/>
          <w:sz w:val="20"/>
          <w:szCs w:val="20"/>
        </w:rPr>
        <w:t>s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047"/>
        <w:gridCol w:w="6969"/>
      </w:tblGrid>
      <w:tr w:rsidR="00CF5AD7" w:rsidRPr="00A27314" w14:paraId="1F0D33A1" w14:textId="77777777" w:rsidTr="005322E5">
        <w:trPr>
          <w:trHeight w:val="89"/>
          <w:jc w:val="center"/>
        </w:trPr>
        <w:tc>
          <w:tcPr>
            <w:tcW w:w="1135" w:type="pct"/>
            <w:vMerge w:val="restart"/>
            <w:noWrap/>
            <w:hideMark/>
          </w:tcPr>
          <w:p w14:paraId="1F629E9A" w14:textId="77777777" w:rsidR="00CF5AD7" w:rsidRPr="00A27314" w:rsidRDefault="00CF5AD7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Neighbourhood income quartile</w:t>
            </w:r>
          </w:p>
        </w:tc>
        <w:tc>
          <w:tcPr>
            <w:tcW w:w="3865" w:type="pct"/>
            <w:noWrap/>
            <w:hideMark/>
          </w:tcPr>
          <w:p w14:paraId="256B439A" w14:textId="77777777" w:rsidR="00CF5AD7" w:rsidRPr="00A27314" w:rsidRDefault="00CF5AD7" w:rsidP="005322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2A5F39">
              <w:rPr>
                <w:rFonts w:asciiTheme="minorBidi" w:hAnsiTheme="minorBidi"/>
                <w:sz w:val="20"/>
                <w:szCs w:val="20"/>
              </w:rPr>
              <w:t>Neighbourhood median household income level represents the median household income of the total population residing in a given neighbourhood.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</w:tr>
      <w:tr w:rsidR="00CF5AD7" w:rsidRPr="00A27314" w14:paraId="7993DD17" w14:textId="77777777" w:rsidTr="005322E5">
        <w:trPr>
          <w:trHeight w:val="300"/>
          <w:jc w:val="center"/>
        </w:trPr>
        <w:tc>
          <w:tcPr>
            <w:tcW w:w="1135" w:type="pct"/>
            <w:vMerge/>
            <w:hideMark/>
          </w:tcPr>
          <w:p w14:paraId="5882624E" w14:textId="77777777" w:rsidR="00CF5AD7" w:rsidRPr="00A27314" w:rsidRDefault="00CF5AD7" w:rsidP="005322E5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865" w:type="pct"/>
            <w:noWrap/>
            <w:hideMark/>
          </w:tcPr>
          <w:p w14:paraId="1D023ABB" w14:textId="77777777" w:rsidR="00CF5AD7" w:rsidRPr="00A27314" w:rsidRDefault="00CF5AD7" w:rsidP="005322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Neighbourhood median household income values distributed by dissemination area were categorized by quartile. Each quartile represents approximately a quarter of the total population </w:t>
            </w:r>
            <w:r>
              <w:rPr>
                <w:rFonts w:asciiTheme="minorBidi" w:hAnsiTheme="minorBidi"/>
                <w:sz w:val="20"/>
                <w:szCs w:val="20"/>
              </w:rPr>
              <w:t>o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f Ontario but does not necessarily represent a quarter of births in Ontario. </w:t>
            </w:r>
          </w:p>
        </w:tc>
      </w:tr>
      <w:tr w:rsidR="00CF5AD7" w:rsidRPr="00A27314" w14:paraId="4AE4EC3F" w14:textId="77777777" w:rsidTr="005322E5">
        <w:trPr>
          <w:trHeight w:val="494"/>
          <w:jc w:val="center"/>
        </w:trPr>
        <w:tc>
          <w:tcPr>
            <w:tcW w:w="1135" w:type="pct"/>
            <w:vMerge w:val="restart"/>
            <w:noWrap/>
            <w:hideMark/>
          </w:tcPr>
          <w:p w14:paraId="3895AE4C" w14:textId="77777777" w:rsidR="00CF5AD7" w:rsidRPr="00A27314" w:rsidRDefault="00CF5AD7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Neighbourhood immigration quartile</w:t>
            </w:r>
          </w:p>
        </w:tc>
        <w:tc>
          <w:tcPr>
            <w:tcW w:w="3865" w:type="pct"/>
            <w:noWrap/>
            <w:hideMark/>
          </w:tcPr>
          <w:p w14:paraId="614C65A9" w14:textId="77777777" w:rsidR="00CF5AD7" w:rsidRPr="00A27314" w:rsidRDefault="00CF5AD7" w:rsidP="005322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The neighbourhood immigrant concentration represent</w:t>
            </w:r>
            <w:r>
              <w:rPr>
                <w:rFonts w:asciiTheme="minorBidi" w:hAnsiTheme="minorBidi"/>
                <w:sz w:val="20"/>
                <w:szCs w:val="20"/>
              </w:rPr>
              <w:t>s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the number of immigrants in a neighbourhood, expressed as a percentage of the total population </w:t>
            </w:r>
            <w:r>
              <w:rPr>
                <w:rFonts w:asciiTheme="minorBidi" w:hAnsiTheme="minorBidi"/>
                <w:sz w:val="20"/>
                <w:szCs w:val="20"/>
              </w:rPr>
              <w:t>of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that neighbourhood. </w:t>
            </w:r>
          </w:p>
        </w:tc>
      </w:tr>
      <w:tr w:rsidR="00CF5AD7" w:rsidRPr="00A27314" w14:paraId="7E7708B0" w14:textId="77777777" w:rsidTr="005322E5">
        <w:trPr>
          <w:trHeight w:val="300"/>
          <w:jc w:val="center"/>
        </w:trPr>
        <w:tc>
          <w:tcPr>
            <w:tcW w:w="1135" w:type="pct"/>
            <w:vMerge/>
            <w:hideMark/>
          </w:tcPr>
          <w:p w14:paraId="4B47FD49" w14:textId="77777777" w:rsidR="00CF5AD7" w:rsidRPr="00A27314" w:rsidRDefault="00CF5AD7" w:rsidP="005322E5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865" w:type="pct"/>
            <w:noWrap/>
            <w:hideMark/>
          </w:tcPr>
          <w:p w14:paraId="23CCAF8A" w14:textId="77777777" w:rsidR="00CF5AD7" w:rsidRPr="00A27314" w:rsidRDefault="00CF5AD7" w:rsidP="005322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6A0A9E">
              <w:rPr>
                <w:rFonts w:asciiTheme="minorBidi" w:hAnsiTheme="minorBidi"/>
                <w:sz w:val="20"/>
                <w:szCs w:val="20"/>
              </w:rPr>
              <w:t>Lowest quartile values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for immigrant status represent the lower portion of the distribution by dissemination area of immigrants in a neighbourhood relative to the highest quartile values, which represent the upper portion of the distribution of immigrants.</w:t>
            </w:r>
          </w:p>
        </w:tc>
      </w:tr>
      <w:tr w:rsidR="00CF5AD7" w:rsidRPr="00A27314" w14:paraId="1E1798BB" w14:textId="77777777" w:rsidTr="005322E5">
        <w:trPr>
          <w:trHeight w:val="300"/>
          <w:jc w:val="center"/>
        </w:trPr>
        <w:tc>
          <w:tcPr>
            <w:tcW w:w="1135" w:type="pct"/>
            <w:vMerge/>
            <w:hideMark/>
          </w:tcPr>
          <w:p w14:paraId="379533AF" w14:textId="77777777" w:rsidR="00CF5AD7" w:rsidRPr="00A27314" w:rsidRDefault="00CF5AD7" w:rsidP="005322E5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865" w:type="pct"/>
            <w:noWrap/>
            <w:hideMark/>
          </w:tcPr>
          <w:p w14:paraId="71ECA234" w14:textId="77777777" w:rsidR="00CF5AD7" w:rsidRPr="00A27314" w:rsidRDefault="00CF5AD7" w:rsidP="005322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Neighbourhood immigrant status values distributed by dissemination area were categorized by quartile. Each quartile represents approximately a quarter of the total population </w:t>
            </w:r>
            <w:r>
              <w:rPr>
                <w:rFonts w:asciiTheme="minorBidi" w:hAnsiTheme="minorBidi"/>
                <w:sz w:val="20"/>
                <w:szCs w:val="20"/>
              </w:rPr>
              <w:t>o</w:t>
            </w:r>
            <w:r w:rsidRPr="00A27314">
              <w:rPr>
                <w:rFonts w:asciiTheme="minorBidi" w:hAnsiTheme="minorBidi"/>
                <w:sz w:val="20"/>
                <w:szCs w:val="20"/>
              </w:rPr>
              <w:t>f Ontario but does not necessarily represent a quarter of births in Ontario.</w:t>
            </w:r>
          </w:p>
        </w:tc>
      </w:tr>
      <w:tr w:rsidR="00CF5AD7" w:rsidRPr="00A27314" w14:paraId="54C35765" w14:textId="77777777" w:rsidTr="005322E5">
        <w:trPr>
          <w:trHeight w:val="359"/>
          <w:jc w:val="center"/>
        </w:trPr>
        <w:tc>
          <w:tcPr>
            <w:tcW w:w="1135" w:type="pct"/>
            <w:vMerge w:val="restart"/>
            <w:noWrap/>
            <w:hideMark/>
          </w:tcPr>
          <w:p w14:paraId="0A4B10E2" w14:textId="77777777" w:rsidR="00CF5AD7" w:rsidRPr="00A27314" w:rsidRDefault="00CF5AD7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Neighbourhood education quartile</w:t>
            </w:r>
          </w:p>
        </w:tc>
        <w:tc>
          <w:tcPr>
            <w:tcW w:w="3865" w:type="pct"/>
            <w:noWrap/>
            <w:hideMark/>
          </w:tcPr>
          <w:p w14:paraId="7CD3647F" w14:textId="77777777" w:rsidR="00CF5AD7" w:rsidRPr="00A27314" w:rsidRDefault="00CF5AD7" w:rsidP="005322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The neighbourhood education level status represent</w:t>
            </w:r>
            <w:r>
              <w:rPr>
                <w:rFonts w:asciiTheme="minorBidi" w:hAnsiTheme="minorBidi"/>
                <w:sz w:val="20"/>
                <w:szCs w:val="20"/>
              </w:rPr>
              <w:t>s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the number of people in a neighbourhood who do not hold a diploma, expressed as a percentage of the total population aged 25 to 64 years within that neighbourhood. </w:t>
            </w:r>
          </w:p>
        </w:tc>
      </w:tr>
      <w:tr w:rsidR="00CF5AD7" w:rsidRPr="00A27314" w14:paraId="6270BDCE" w14:textId="77777777" w:rsidTr="005322E5">
        <w:trPr>
          <w:trHeight w:val="300"/>
          <w:jc w:val="center"/>
        </w:trPr>
        <w:tc>
          <w:tcPr>
            <w:tcW w:w="1135" w:type="pct"/>
            <w:vMerge/>
            <w:hideMark/>
          </w:tcPr>
          <w:p w14:paraId="64FC8FE3" w14:textId="77777777" w:rsidR="00CF5AD7" w:rsidRPr="00A27314" w:rsidRDefault="00CF5AD7" w:rsidP="005322E5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865" w:type="pct"/>
            <w:noWrap/>
            <w:hideMark/>
          </w:tcPr>
          <w:p w14:paraId="4828DB45" w14:textId="77777777" w:rsidR="00CF5AD7" w:rsidRPr="00A27314" w:rsidRDefault="00CF5AD7" w:rsidP="005322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 Lowest quartile values for neighbourhood education level represent the lower portion of the distribution by dissemination area of individuals who have not completed a certificate, degree, or diploma in a neighbourhood relative to highest quartile values, which represent the upper portion of the distribution who have NOT completed a certificate, degree, or diploma.</w:t>
            </w:r>
          </w:p>
        </w:tc>
      </w:tr>
      <w:tr w:rsidR="00CF5AD7" w:rsidRPr="00A27314" w14:paraId="082D7575" w14:textId="77777777" w:rsidTr="005322E5">
        <w:trPr>
          <w:trHeight w:val="300"/>
          <w:jc w:val="center"/>
        </w:trPr>
        <w:tc>
          <w:tcPr>
            <w:tcW w:w="1135" w:type="pct"/>
            <w:vMerge/>
            <w:hideMark/>
          </w:tcPr>
          <w:p w14:paraId="1A2E7C94" w14:textId="77777777" w:rsidR="00CF5AD7" w:rsidRPr="00A27314" w:rsidRDefault="00CF5AD7" w:rsidP="005322E5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865" w:type="pct"/>
            <w:noWrap/>
            <w:hideMark/>
          </w:tcPr>
          <w:p w14:paraId="046DED18" w14:textId="77777777" w:rsidR="00CF5AD7" w:rsidRPr="00A27314" w:rsidRDefault="00CF5AD7" w:rsidP="005322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 Neighbourhood education level values distributed by dissemination area were categorized by quartile. Each quartile represents approximately a quarter of the total population </w:t>
            </w:r>
            <w:r>
              <w:rPr>
                <w:rFonts w:asciiTheme="minorBidi" w:hAnsiTheme="minorBidi"/>
                <w:sz w:val="20"/>
                <w:szCs w:val="20"/>
              </w:rPr>
              <w:t>o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f Ontario but does not necessarily represent a quarter of births in Ontario. </w:t>
            </w:r>
          </w:p>
        </w:tc>
      </w:tr>
      <w:tr w:rsidR="00CF5AD7" w:rsidRPr="00A27314" w14:paraId="02054195" w14:textId="77777777" w:rsidTr="005322E5">
        <w:trPr>
          <w:trHeight w:val="678"/>
          <w:jc w:val="center"/>
        </w:trPr>
        <w:tc>
          <w:tcPr>
            <w:tcW w:w="1135" w:type="pct"/>
            <w:vMerge w:val="restart"/>
            <w:noWrap/>
            <w:hideMark/>
          </w:tcPr>
          <w:p w14:paraId="52FFC4C5" w14:textId="77777777" w:rsidR="00CF5AD7" w:rsidRPr="00A27314" w:rsidRDefault="00CF5AD7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Neighbourhood minority quartile</w:t>
            </w:r>
          </w:p>
        </w:tc>
        <w:tc>
          <w:tcPr>
            <w:tcW w:w="3865" w:type="pct"/>
            <w:noWrap/>
            <w:hideMark/>
          </w:tcPr>
          <w:p w14:paraId="392CAD68" w14:textId="77777777" w:rsidR="00CF5AD7" w:rsidRPr="00A27314" w:rsidRDefault="00CF5AD7" w:rsidP="005322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 Visible minority is defined in the 2011 Statistics Canada Long-Form Census as persons, other than Aboriginal peoples, who are non-Caucasian in race or non-white in colour.</w:t>
            </w:r>
          </w:p>
        </w:tc>
      </w:tr>
      <w:tr w:rsidR="00CF5AD7" w:rsidRPr="00A27314" w14:paraId="1A0B82A7" w14:textId="77777777" w:rsidTr="005322E5">
        <w:trPr>
          <w:trHeight w:val="300"/>
          <w:jc w:val="center"/>
        </w:trPr>
        <w:tc>
          <w:tcPr>
            <w:tcW w:w="1135" w:type="pct"/>
            <w:vMerge/>
            <w:hideMark/>
          </w:tcPr>
          <w:p w14:paraId="1EB19998" w14:textId="77777777" w:rsidR="00CF5AD7" w:rsidRPr="00A27314" w:rsidRDefault="00CF5AD7" w:rsidP="005322E5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865" w:type="pct"/>
            <w:noWrap/>
            <w:hideMark/>
          </w:tcPr>
          <w:p w14:paraId="1E5E12FF" w14:textId="77777777" w:rsidR="00CF5AD7" w:rsidRPr="00A27314" w:rsidRDefault="00CF5AD7" w:rsidP="005322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The neighbourhood visible minority status represent</w:t>
            </w:r>
            <w:r>
              <w:rPr>
                <w:rFonts w:asciiTheme="minorBidi" w:hAnsiTheme="minorBidi"/>
                <w:sz w:val="20"/>
                <w:szCs w:val="20"/>
              </w:rPr>
              <w:t>s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the number of people in a neighbourhood who self-identified as belonging to a visible minority, expressed as a percentage of the total population in that neighbourhood. </w:t>
            </w:r>
          </w:p>
        </w:tc>
      </w:tr>
      <w:tr w:rsidR="00CF5AD7" w:rsidRPr="00A27314" w14:paraId="5AD8EF80" w14:textId="77777777" w:rsidTr="005322E5">
        <w:trPr>
          <w:trHeight w:val="300"/>
          <w:jc w:val="center"/>
        </w:trPr>
        <w:tc>
          <w:tcPr>
            <w:tcW w:w="1135" w:type="pct"/>
            <w:vMerge/>
            <w:hideMark/>
          </w:tcPr>
          <w:p w14:paraId="469FF51E" w14:textId="77777777" w:rsidR="00CF5AD7" w:rsidRPr="00A27314" w:rsidRDefault="00CF5AD7" w:rsidP="005322E5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865" w:type="pct"/>
            <w:noWrap/>
            <w:hideMark/>
          </w:tcPr>
          <w:p w14:paraId="018B5F70" w14:textId="77777777" w:rsidR="00CF5AD7" w:rsidRPr="00A27314" w:rsidRDefault="00CF5AD7" w:rsidP="005322E5">
            <w:pPr>
              <w:pStyle w:val="ListParagraph"/>
              <w:ind w:left="0"/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 Neighbourhood visible minority status values distributed by dissemination area were categorized by quartile. Each quartile represents approximately a quarter of the total population </w:t>
            </w:r>
            <w:r>
              <w:rPr>
                <w:rFonts w:asciiTheme="minorBidi" w:hAnsiTheme="minorBidi"/>
                <w:sz w:val="20"/>
                <w:szCs w:val="20"/>
              </w:rPr>
              <w:t>o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f Ontario but does not necessarily represent a quarter of births </w:t>
            </w:r>
            <w:r>
              <w:rPr>
                <w:rFonts w:asciiTheme="minorBidi" w:hAnsiTheme="minorBidi"/>
                <w:sz w:val="20"/>
                <w:szCs w:val="20"/>
              </w:rPr>
              <w:t>in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Ontario. </w:t>
            </w:r>
          </w:p>
        </w:tc>
      </w:tr>
    </w:tbl>
    <w:p w14:paraId="4F68FAF6" w14:textId="79038FBD" w:rsidR="00CF5AD7" w:rsidRPr="00A27314" w:rsidRDefault="00CF5AD7" w:rsidP="00CF5AD7">
      <w:pPr>
        <w:rPr>
          <w:rFonts w:asciiTheme="minorBidi" w:hAnsiTheme="minorBidi"/>
          <w:sz w:val="20"/>
          <w:szCs w:val="20"/>
        </w:rPr>
      </w:pPr>
    </w:p>
    <w:p w14:paraId="479D516B" w14:textId="77777777" w:rsidR="007656FE" w:rsidRDefault="007656FE"/>
    <w:sectPr w:rsidR="007656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AD7"/>
    <w:rsid w:val="007656FE"/>
    <w:rsid w:val="00A44F94"/>
    <w:rsid w:val="00CF5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AAECD"/>
  <w15:chartTrackingRefBased/>
  <w15:docId w15:val="{BB71FDCA-FC0B-4815-8E8B-B509E2CA4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AD7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AD7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F5AD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CF5A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1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chn off33</cp:lastModifiedBy>
  <cp:revision>2</cp:revision>
  <dcterms:created xsi:type="dcterms:W3CDTF">2021-06-19T09:58:00Z</dcterms:created>
  <dcterms:modified xsi:type="dcterms:W3CDTF">2021-06-22T07:56:00Z</dcterms:modified>
</cp:coreProperties>
</file>